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>Diagram 2: Asthma action plan implementation</w:t>
      </w:r>
      <w:r>
        <w:rPr/>
        <w:t xml:space="preserve"> model derived from qualitative synthesis finding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905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ention implementation stage</w:t>
            </w:r>
          </w:p>
        </w:tc>
        <w:tc>
          <w:tcPr>
            <w:tcW w:w="6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four elements likely to be essential in promoting asthma action plan implementation are shown in grey below and outlined in Box 3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e- intervention delivery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707390</wp:posOffset>
                      </wp:positionH>
                      <wp:positionV relativeFrom="paragraph">
                        <wp:posOffset>433070</wp:posOffset>
                      </wp:positionV>
                      <wp:extent cx="2516505" cy="861695"/>
                      <wp:effectExtent l="5715" t="5715" r="5080" b="5080"/>
                      <wp:wrapNone/>
                      <wp:docPr id="1" name="AutoShape 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6400" cy="86184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eeece1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 xml:space="preserve">Education for Health Professionals (HP) e.g. on shared decision-making, joint goal setting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>(</w:t>
                                  </w: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i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>If required – depends on pre-existing clinical conditions)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29" fillcolor="#eeece1" stroked="t" o:allowincell="t" style="position:absolute;margin-left:55.7pt;margin-top:34.1pt;width:198.1pt;height:67.8pt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 xml:space="preserve">Education for Health Professionals (HP) e.g. on shared decision-making, joint goal setting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(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i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If required – depends on pre-existing clinical conditions)</w:t>
                            </w:r>
                          </w:p>
                        </w:txbxContent>
                      </v:textbox>
                      <v:fill o:detectmouseclick="t" type="solid" color2="#11131e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</w:p>
        </w:tc>
        <w:tc>
          <w:tcPr>
            <w:tcW w:w="690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439420</wp:posOffset>
                      </wp:positionH>
                      <wp:positionV relativeFrom="paragraph">
                        <wp:posOffset>85725</wp:posOffset>
                      </wp:positionV>
                      <wp:extent cx="3048000" cy="663575"/>
                      <wp:effectExtent l="5080" t="5715" r="5715" b="5080"/>
                      <wp:wrapNone/>
                      <wp:docPr id="2" name="AutoShape 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120" cy="66348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>The availability of pre-existing factors* which could enhance the local contexts of asthma action plan (AAP) implementation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11" stroked="t" o:allowincell="t" style="position:absolute;margin-left:34.6pt;margin-top:6.75pt;width:239.95pt;height:52.2pt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The availability of pre-existing factors* which could enhance the local contexts of asthma action plan (AAP) implementation</w:t>
                            </w:r>
                          </w:p>
                        </w:txbxContent>
                      </v:textbox>
                      <v:fill o:detectmouseclick="t" on="false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ab/>
              <w:tab/>
              <w:tab/>
              <w:tab/>
              <w:tab/>
              <w:tab/>
              <w:tab/>
              <w:tab/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413000</wp:posOffset>
                      </wp:positionH>
                      <wp:positionV relativeFrom="paragraph">
                        <wp:posOffset>82550</wp:posOffset>
                      </wp:positionV>
                      <wp:extent cx="1781810" cy="861695"/>
                      <wp:effectExtent l="5080" t="5715" r="5715" b="5080"/>
                      <wp:wrapNone/>
                      <wp:docPr id="3" name="AutoShape 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81640" cy="86184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eeece1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>Education for Patients/Carers (P/C) e.g. shared decision-making, joint goal</w:t>
                                  </w: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>setting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12" fillcolor="#eeece1" stroked="t" o:allowincell="t" style="position:absolute;margin-left:190pt;margin-top:6.5pt;width:140.25pt;height:67.8pt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Education for Patients/Carers (P/C) e.g. shared decision-making, joint goal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 xml:space="preserve">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setting</w:t>
                            </w:r>
                          </w:p>
                        </w:txbxContent>
                      </v:textbox>
                      <v:fill o:detectmouseclick="t" type="solid" color2="#11131e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</w:p>
        </w:tc>
      </w:tr>
      <w:tr>
        <w:trPr>
          <w:trHeight w:val="6532" w:hRule="atLeast"/>
        </w:trPr>
        <w:tc>
          <w:tcPr>
            <w:tcW w:w="19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Delivery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of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intervention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173355</wp:posOffset>
                      </wp:positionH>
                      <wp:positionV relativeFrom="paragraph">
                        <wp:posOffset>10795</wp:posOffset>
                      </wp:positionV>
                      <wp:extent cx="1143000" cy="1270"/>
                      <wp:effectExtent l="635" t="37465" r="0" b="38100"/>
                      <wp:wrapNone/>
                      <wp:docPr id="4" name="AutoShape 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4336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AutoShape 25" stroked="t" o:allowincell="t" style="position:absolute;margin-left:13.65pt;margin-top:0.85pt;width:90pt;height:0.1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173355</wp:posOffset>
                      </wp:positionH>
                      <wp:positionV relativeFrom="paragraph">
                        <wp:posOffset>29210</wp:posOffset>
                      </wp:positionV>
                      <wp:extent cx="1270" cy="1962785"/>
                      <wp:effectExtent l="5080" t="635" r="5080" b="635"/>
                      <wp:wrapNone/>
                      <wp:docPr id="5" name="AutoShape 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440" cy="196308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8" stroked="t" o:allowincell="t" style="position:absolute;margin-left:13.65pt;margin-top:2.3pt;width:0.05pt;height:154.45pt;flip:y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173355</wp:posOffset>
                      </wp:positionH>
                      <wp:positionV relativeFrom="paragraph">
                        <wp:posOffset>101600</wp:posOffset>
                      </wp:positionV>
                      <wp:extent cx="1143000" cy="1270"/>
                      <wp:effectExtent l="635" t="37465" r="0" b="38100"/>
                      <wp:wrapNone/>
                      <wp:docPr id="6" name="AutoShape 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4336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6" stroked="t" o:allowincell="t" style="position:absolute;margin-left:13.65pt;margin-top:8pt;width:90pt;height:0.1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678815</wp:posOffset>
                      </wp:positionH>
                      <wp:positionV relativeFrom="paragraph">
                        <wp:posOffset>112395</wp:posOffset>
                      </wp:positionV>
                      <wp:extent cx="4181475" cy="657860"/>
                      <wp:effectExtent l="5715" t="5080" r="5080" b="5715"/>
                      <wp:wrapNone/>
                      <wp:docPr id="7" name="AutoShape 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81400" cy="65772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>AAP jointly developed and/or reviewed by P/C and HP.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>AAP more meaningful/relevant to the needs of P/C e.g. includes</w:t>
                                  </w: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 xml:space="preserve"> their 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>personal asthma management strategies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17" fillcolor="white" stroked="t" o:allowincell="t" style="position:absolute;margin-left:53.45pt;margin-top:8.85pt;width:329.2pt;height:51.75pt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AAP jointly developed and/or reviewed by P/C and HP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AAP more meaningful/relevant to the needs of P/C e.g. includes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 xml:space="preserve"> their 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personal asthma management strategies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173355</wp:posOffset>
                      </wp:positionH>
                      <wp:positionV relativeFrom="paragraph">
                        <wp:posOffset>93345</wp:posOffset>
                      </wp:positionV>
                      <wp:extent cx="534035" cy="1270"/>
                      <wp:effectExtent l="0" t="38100" r="635" b="37465"/>
                      <wp:wrapNone/>
                      <wp:docPr id="8" name="AutoShape 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3424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7" stroked="t" o:allowincell="t" style="position:absolute;margin-left:13.65pt;margin-top:7.35pt;width:42pt;height:0.1pt" type="_x0000_t32">
                      <v:stroke color="black" weight="9360" startarrow="block" startarrowwidth="medium" start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90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ab/>
              <w:tab/>
              <w:tab/>
              <w:tab/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2042160</wp:posOffset>
                      </wp:positionH>
                      <wp:positionV relativeFrom="paragraph">
                        <wp:posOffset>8255</wp:posOffset>
                      </wp:positionV>
                      <wp:extent cx="295275" cy="276225"/>
                      <wp:effectExtent l="5715" t="5715" r="5080" b="5080"/>
                      <wp:wrapNone/>
                      <wp:docPr id="9" name="AutoShape 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5200" cy="276120"/>
                              </a:xfrm>
                              <a:prstGeom prst="plus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1" coordsize="21600,21600" o:spt="11" adj="5400" path="m0@0l@0@0l@0,l@1,l@1@0l21600@0l21600@2l@1@2l@1,21600l@0,21600l@0@2l0@2xe">
                      <v:stroke joinstyle="miter"/>
                      <v:formulas>
                        <v:f eqn="val #0"/>
                        <v:f eqn="sum width 0 @0"/>
                        <v:f eqn="sum height 0 @0"/>
                        <v:f eqn="sum width 0 height"/>
                        <v:f eqn="if @3 0 @0"/>
                        <v:f eqn="if @3 width @1"/>
                        <v:f eqn="if @3 @0 0"/>
                        <v:f eqn="if @3 @2 height"/>
                      </v:formulas>
                      <v:path gradientshapeok="t" o:connecttype="rect" textboxrect="@4,@6,@5,@7"/>
                      <v:handles>
                        <v:h position="@0,0"/>
                      </v:handles>
                    </v:shapetype>
                    <v:shape id="shape_0" ID="AutoShape 31" fillcolor="white" stroked="t" o:allowincell="t" style="position:absolute;margin-left:160.8pt;margin-top:0.65pt;width:23.2pt;height:21.7pt;mso-wrap-style:none;v-text-anchor:middle" type="_x0000_t11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2042160</wp:posOffset>
                      </wp:positionH>
                      <wp:positionV relativeFrom="paragraph">
                        <wp:posOffset>44450</wp:posOffset>
                      </wp:positionV>
                      <wp:extent cx="295275" cy="400050"/>
                      <wp:effectExtent l="16510" t="5080" r="15875" b="6985"/>
                      <wp:wrapNone/>
                      <wp:docPr id="10" name="AutoShape 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5200" cy="399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33872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67" coordsize="21600,21600" o:spt="67" adj="10800,10800" path="m0@3l@5@3l@5,l@6,l@6@3l21600@3l10800,21600xe">
                      <v:stroke joinstyle="miter"/>
                      <v:formulas>
                        <v:f eqn="val 21600"/>
                        <v:f eqn="val #1"/>
                        <v:f eqn="val #0"/>
                        <v:f eqn="sum height 0 @2"/>
                        <v:f eqn="prod 1 @1 2"/>
                        <v:f eqn="sum 10800 0 @4"/>
                        <v:f eqn="sum 10800 @4 0"/>
                        <v:f eqn="prod @5 @2 10800"/>
                        <v:f eqn="sum @3 @7 0"/>
                      </v:formulas>
                      <v:path gradientshapeok="t" o:connecttype="rect" textboxrect="@5,0,@6,@8"/>
                      <v:handles>
                        <v:h position="@5,0"/>
                        <v:h position="0,@3"/>
                      </v:handles>
                    </v:shapetype>
                    <v:shape id="shape_0" ID="AutoShape 30" fillcolor="white" stroked="t" o:allowincell="t" style="position:absolute;margin-left:160.8pt;margin-top:3.5pt;width:23.2pt;height:31.45pt;mso-wrap-style:none;v-text-anchor:middle" type="_x0000_t67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340995</wp:posOffset>
                      </wp:positionV>
                      <wp:extent cx="2914650" cy="466725"/>
                      <wp:effectExtent l="5080" t="5715" r="5715" b="5080"/>
                      <wp:wrapNone/>
                      <wp:docPr id="11" name="AutoShape 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14560" cy="46656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eeece1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>Communication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>(Effective and two-way between HP &amp; P/C)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13" fillcolor="#eeece1" stroked="t" o:allowincell="t" style="position:absolute;margin-left:6.1pt;margin-top:26.85pt;width:229.45pt;height:36.7pt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Communica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(Effective and two-way between HP &amp; P/C)</w:t>
                            </w:r>
                          </w:p>
                        </w:txbxContent>
                      </v:textbox>
                      <v:fill o:detectmouseclick="t" type="solid" color2="#11131e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2042160</wp:posOffset>
                      </wp:positionH>
                      <wp:positionV relativeFrom="paragraph">
                        <wp:posOffset>855345</wp:posOffset>
                      </wp:positionV>
                      <wp:extent cx="295275" cy="276225"/>
                      <wp:effectExtent l="5715" t="5715" r="5080" b="5080"/>
                      <wp:wrapNone/>
                      <wp:docPr id="12" name="AutoShape 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5200" cy="276120"/>
                              </a:xfrm>
                              <a:prstGeom prst="plus">
                                <a:avLst>
                                  <a:gd name="adj" fmla="val 25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14" fillcolor="white" stroked="t" o:allowincell="t" style="position:absolute;margin-left:160.8pt;margin-top:67.35pt;width:23.2pt;height:21.7pt;mso-wrap-style:none;v-text-anchor:middle" type="_x0000_t11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1238885</wp:posOffset>
                      </wp:positionV>
                      <wp:extent cx="2914650" cy="511175"/>
                      <wp:effectExtent l="5080" t="5715" r="5715" b="5080"/>
                      <wp:wrapNone/>
                      <wp:docPr id="13" name="AutoShape 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14560" cy="51120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eeece1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>Partnership working between HP &amp; P/C e.g. sharing decision-making and goal</w:t>
                                  </w: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Arial" w:hAnsi="Arial" w:eastAsia="Calibri" w:cs="Arial"/>
                                      <w:color w:val="auto"/>
                                      <w:lang w:val="en-US" w:bidi="ar-SA"/>
                                    </w:rPr>
                                    <w:t xml:space="preserve"> setting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15" fillcolor="#eeece1" stroked="t" o:allowincell="t" style="position:absolute;margin-left:6.1pt;margin-top:97.55pt;width:229.45pt;height:40.2pt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>Partnership working between HP &amp; P/C e.g. sharing decision-making and goal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Arial" w:hAnsi="Arial" w:eastAsia="Calibri" w:cs="Arial"/>
                                <w:color w:val="auto"/>
                                <w:lang w:val="en-US" w:bidi="ar-SA"/>
                              </w:rPr>
                              <w:t xml:space="preserve"> setting</w:t>
                            </w:r>
                          </w:p>
                        </w:txbxContent>
                      </v:textbox>
                      <v:fill o:detectmouseclick="t" type="solid" color2="#11131e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042160</wp:posOffset>
                      </wp:positionH>
                      <wp:positionV relativeFrom="paragraph">
                        <wp:posOffset>1807845</wp:posOffset>
                      </wp:positionV>
                      <wp:extent cx="295275" cy="448310"/>
                      <wp:effectExtent l="15240" t="5080" r="14605" b="6985"/>
                      <wp:wrapNone/>
                      <wp:docPr id="14" name="AutoShape 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5200" cy="44820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3795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16" fillcolor="white" stroked="t" o:allowincell="t" style="position:absolute;margin-left:160.8pt;margin-top:142.35pt;width:23.2pt;height:35.25pt;mso-wrap-style:none;v-text-anchor:middle" type="_x0000_t67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05410" distR="60960" simplePos="0" locked="0" layoutInCell="1" allowOverlap="1" relativeHeight="11">
                      <wp:simplePos x="0" y="0"/>
                      <wp:positionH relativeFrom="column">
                        <wp:posOffset>2478405</wp:posOffset>
                      </wp:positionH>
                      <wp:positionV relativeFrom="paragraph">
                        <wp:posOffset>2980690</wp:posOffset>
                      </wp:positionV>
                      <wp:extent cx="295275" cy="506730"/>
                      <wp:effectExtent l="0" t="85090" r="0" b="53340"/>
                      <wp:wrapNone/>
                      <wp:docPr id="15" name="AutoShape 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8756600">
                                <a:off x="0" y="0"/>
                                <a:ext cx="295200" cy="5068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4292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18" fillcolor="white" stroked="t" o:allowincell="t" style="position:absolute;margin-left:195.1pt;margin-top:234.7pt;width:23.2pt;height:39.85pt;mso-wrap-style:none;v-text-anchor:middle;rotation:312" type="_x0000_t67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3649980</wp:posOffset>
                      </wp:positionH>
                      <wp:positionV relativeFrom="paragraph">
                        <wp:posOffset>2684780</wp:posOffset>
                      </wp:positionV>
                      <wp:extent cx="459105" cy="1270"/>
                      <wp:effectExtent l="0" t="38100" r="635" b="37465"/>
                      <wp:wrapNone/>
                      <wp:docPr id="16" name="AutoShape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9360" cy="1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1" stroked="t" o:allowincell="t" style="position:absolute;margin-left:287.4pt;margin-top:211.4pt;width:36.1pt;height:0.05pt" type="_x0000_t32">
                      <v:stroke color="black" weight="9360" startarrow="block" startarrowwidth="medium" start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4108450</wp:posOffset>
                      </wp:positionH>
                      <wp:positionV relativeFrom="paragraph">
                        <wp:posOffset>644525</wp:posOffset>
                      </wp:positionV>
                      <wp:extent cx="1270" cy="2031365"/>
                      <wp:effectExtent l="5080" t="635" r="5080" b="635"/>
                      <wp:wrapNone/>
                      <wp:docPr id="17" name="AutoShape 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800" cy="20318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2" stroked="t" o:allowincell="t" style="position:absolute;margin-left:323.5pt;margin-top:50.75pt;width:0.1pt;height:159.9pt;flip:y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2992120</wp:posOffset>
                      </wp:positionH>
                      <wp:positionV relativeFrom="paragraph">
                        <wp:posOffset>1513205</wp:posOffset>
                      </wp:positionV>
                      <wp:extent cx="1116330" cy="1270"/>
                      <wp:effectExtent l="0" t="38100" r="635" b="37465"/>
                      <wp:wrapNone/>
                      <wp:docPr id="18" name="AutoShape 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1672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3" stroked="t" o:allowincell="t" style="position:absolute;margin-left:235.6pt;margin-top:119.15pt;width:87.9pt;height:0.1pt" type="_x0000_t32">
                      <v:stroke color="black" weight="9360" startarrow="block" startarrowwidth="medium" start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2993390</wp:posOffset>
                      </wp:positionH>
                      <wp:positionV relativeFrom="paragraph">
                        <wp:posOffset>613410</wp:posOffset>
                      </wp:positionV>
                      <wp:extent cx="1116330" cy="1270"/>
                      <wp:effectExtent l="635" t="37465" r="0" b="38100"/>
                      <wp:wrapNone/>
                      <wp:docPr id="19" name="AutoShape 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16720" cy="1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4" stroked="t" o:allowincell="t" style="position:absolute;margin-left:235.7pt;margin-top:48.3pt;width:87.9pt;height:0.05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67945" distR="113665" simplePos="0" locked="0" layoutInCell="1" allowOverlap="1" relativeHeight="25">
                      <wp:simplePos x="0" y="0"/>
                      <wp:positionH relativeFrom="column">
                        <wp:posOffset>1135380</wp:posOffset>
                      </wp:positionH>
                      <wp:positionV relativeFrom="paragraph">
                        <wp:posOffset>2961005</wp:posOffset>
                      </wp:positionV>
                      <wp:extent cx="295275" cy="506730"/>
                      <wp:effectExtent l="0" t="73660" r="0" b="54610"/>
                      <wp:wrapNone/>
                      <wp:docPr id="20" name="AutoShape 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3131400">
                                <a:off x="0" y="0"/>
                                <a:ext cx="295200" cy="5068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4292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32" fillcolor="white" stroked="t" o:allowincell="t" style="position:absolute;margin-left:89.4pt;margin-top:233.15pt;width:23.2pt;height:39.85pt;mso-wrap-style:none;v-text-anchor:middle;rotation:52" type="_x0000_t67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906780</wp:posOffset>
                      </wp:positionH>
                      <wp:positionV relativeFrom="paragraph">
                        <wp:posOffset>215265</wp:posOffset>
                      </wp:positionV>
                      <wp:extent cx="1800225" cy="1093470"/>
                      <wp:effectExtent l="5715" t="5080" r="5080" b="5715"/>
                      <wp:wrapNone/>
                      <wp:docPr id="21" name="AutoShape 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0360" cy="109332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Wingdings" w:hAnsi="Wingdings" w:eastAsia="Wingdings" w:cs="Wingdings"/>
                                      <w:color w:val="auto"/>
                                      <w:lang w:val="en-US" w:bidi="ar-SA"/>
                                    </w:rPr>
                                    <w:t>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eastAsia="Wingdings" w:ascii="Arial" w:hAnsi="Arial" w:cs="Arial"/>
                                      <w:color w:val="auto"/>
                                      <w:lang w:val="en-US" w:bidi="ar-SA"/>
                                    </w:rPr>
                                    <w:t xml:space="preserve"> AAP issued by HP to P/C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Wingdings" w:hAnsi="Wingdings" w:eastAsia="Wingdings" w:cs="Wingdings"/>
                                      <w:color w:val="auto"/>
                                      <w:lang w:val="en-US" w:bidi="ar-SA"/>
                                    </w:rPr>
                                    <w:t>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eastAsia="Wingdings" w:ascii="Arial" w:hAnsi="Arial" w:cs="Arial"/>
                                      <w:color w:val="auto"/>
                                      <w:lang w:val="en-US" w:bidi="ar-SA"/>
                                    </w:rPr>
                                    <w:t xml:space="preserve"> HP working with P/C to develop/review AAP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Wingdings" w:hAnsi="Wingdings" w:eastAsia="Wingdings" w:cs="Wingdings"/>
                                      <w:color w:val="auto"/>
                                      <w:lang w:val="en-US" w:bidi="ar-SA"/>
                                    </w:rPr>
                                    <w:t>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eastAsia="Wingdings" w:ascii="Arial" w:hAnsi="Arial" w:cs="Arial"/>
                                      <w:color w:val="auto"/>
                                      <w:lang w:val="en-US" w:bidi="ar-SA"/>
                                    </w:rPr>
                                    <w:t xml:space="preserve"> HP seeing AAP as relevant and useful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19" fillcolor="white" stroked="t" o:allowincell="t" style="position:absolute;margin-left:71.4pt;margin-top:16.95pt;width:141.7pt;height:86.05pt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Wingdings" w:hAnsi="Wingdings" w:eastAsia="Wingdings" w:cs="Wingdings"/>
                                <w:color w:val="auto"/>
                                <w:lang w:val="en-US" w:bidi="ar-SA"/>
                              </w:rPr>
                              <w:t>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eastAsia="Wingdings" w:ascii="Arial" w:hAnsi="Arial" w:cs="Arial"/>
                                <w:color w:val="auto"/>
                                <w:lang w:val="en-US" w:bidi="ar-SA"/>
                              </w:rPr>
                              <w:t xml:space="preserve"> AAP issued by HP to P/C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Wingdings" w:hAnsi="Wingdings" w:eastAsia="Wingdings" w:cs="Wingdings"/>
                                <w:color w:val="auto"/>
                                <w:lang w:val="en-US" w:bidi="ar-SA"/>
                              </w:rPr>
                              <w:t>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eastAsia="Wingdings" w:ascii="Arial" w:hAnsi="Arial" w:cs="Arial"/>
                                <w:color w:val="auto"/>
                                <w:lang w:val="en-US" w:bidi="ar-SA"/>
                              </w:rPr>
                              <w:t xml:space="preserve"> HP working with P/C to develop/review AAP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Wingdings" w:hAnsi="Wingdings" w:eastAsia="Wingdings" w:cs="Wingdings"/>
                                <w:color w:val="auto"/>
                                <w:lang w:val="en-US" w:bidi="ar-SA"/>
                              </w:rPr>
                              <w:t>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eastAsia="Wingdings" w:ascii="Arial" w:hAnsi="Arial" w:cs="Arial"/>
                                <w:color w:val="auto"/>
                                <w:lang w:val="en-US" w:bidi="ar-SA"/>
                              </w:rPr>
                              <w:t xml:space="preserve"> HP seeing AAP as relevant and useful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  <w:r>
              <w:rPr>
                <w:rFonts w:cs="Arial" w:ascii="Arial" w:hAnsi="Arial"/>
                <w:i/>
                <w:sz w:val="20"/>
                <w:szCs w:val="20"/>
              </w:rPr>
              <w:t>Post-interven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elivery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asur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.g.</w:t>
            </w:r>
          </w:p>
        </w:tc>
        <w:tc>
          <w:tcPr>
            <w:tcW w:w="69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572895</wp:posOffset>
                      </wp:positionH>
                      <wp:positionV relativeFrom="paragraph">
                        <wp:posOffset>54610</wp:posOffset>
                      </wp:positionV>
                      <wp:extent cx="2457450" cy="1093470"/>
                      <wp:effectExtent l="5080" t="5080" r="5715" b="5715"/>
                      <wp:wrapNone/>
                      <wp:docPr id="22" name="AutoShape 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360" cy="109332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Wingdings" w:hAnsi="Wingdings" w:eastAsia="Wingdings" w:cs="Wingdings"/>
                                      <w:color w:val="auto"/>
                                      <w:lang w:val="en-US" w:bidi="ar-SA"/>
                                    </w:rPr>
                                    <w:t>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eastAsia="Wingdings" w:ascii="Arial" w:hAnsi="Arial" w:cs="Arial"/>
                                      <w:color w:val="auto"/>
                                      <w:lang w:val="en-US" w:bidi="ar-SA"/>
                                    </w:rPr>
                                    <w:t xml:space="preserve"> AAP used by P/C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Wingdings" w:hAnsi="Wingdings" w:eastAsia="Wingdings" w:cs="Wingdings"/>
                                      <w:color w:val="auto"/>
                                      <w:lang w:val="en-US" w:bidi="ar-SA"/>
                                    </w:rPr>
                                    <w:t>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eastAsia="Wingdings" w:ascii="Arial" w:hAnsi="Arial" w:cs="Arial"/>
                                      <w:color w:val="auto"/>
                                      <w:lang w:val="en-US" w:bidi="ar-SA"/>
                                    </w:rPr>
                                    <w:t xml:space="preserve"> AAP reported by P/C as meaningful, fit for purpose &amp; suited to their needs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Wingdings" w:hAnsi="Wingdings" w:eastAsia="Wingdings" w:cs="Wingdings"/>
                                      <w:color w:val="auto"/>
                                      <w:lang w:val="en-US" w:bidi="ar-SA"/>
                                    </w:rPr>
                                    <w:t></w:t>
                                  </w: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eastAsia="Wingdings" w:ascii="Arial" w:hAnsi="Arial" w:cs="Arial"/>
                                      <w:color w:val="auto"/>
                                      <w:lang w:val="en-US" w:bidi="ar-SA"/>
                                    </w:rPr>
                                    <w:t xml:space="preserve"> P/C participating in AAP development and review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AutoShape 20" fillcolor="white" stroked="t" o:allowincell="t" style="position:absolute;margin-left:123.85pt;margin-top:4.3pt;width:193.45pt;height:86.05pt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Wingdings" w:hAnsi="Wingdings" w:eastAsia="Wingdings" w:cs="Wingdings"/>
                                <w:color w:val="auto"/>
                                <w:lang w:val="en-US" w:bidi="ar-SA"/>
                              </w:rPr>
                              <w:t>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eastAsia="Wingdings" w:ascii="Arial" w:hAnsi="Arial" w:cs="Arial"/>
                                <w:color w:val="auto"/>
                                <w:lang w:val="en-US" w:bidi="ar-SA"/>
                              </w:rPr>
                              <w:t xml:space="preserve"> AAP used by P/C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Wingdings" w:hAnsi="Wingdings" w:eastAsia="Wingdings" w:cs="Wingdings"/>
                                <w:color w:val="auto"/>
                                <w:lang w:val="en-US" w:bidi="ar-SA"/>
                              </w:rPr>
                              <w:t>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eastAsia="Wingdings" w:ascii="Arial" w:hAnsi="Arial" w:cs="Arial"/>
                                <w:color w:val="auto"/>
                                <w:lang w:val="en-US" w:bidi="ar-SA"/>
                              </w:rPr>
                              <w:t xml:space="preserve"> AAP reported by P/C as meaningful, fit for purpose &amp; suited to their need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Wingdings" w:hAnsi="Wingdings" w:eastAsia="Wingdings" w:cs="Wingdings"/>
                                <w:color w:val="auto"/>
                                <w:lang w:val="en-US" w:bidi="ar-SA"/>
                              </w:rPr>
                              <w:t>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rFonts w:eastAsia="Wingdings" w:ascii="Arial" w:hAnsi="Arial" w:cs="Arial"/>
                                <w:color w:val="auto"/>
                                <w:lang w:val="en-US" w:bidi="ar-SA"/>
                              </w:rPr>
                              <w:t xml:space="preserve"> P/C participating in AAP development and review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round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es: *Pre-existing factors which could enhance local contexts of implementation include professionals with advanced skills in promoting self-management e.g. empowering patients, and/or sharing decision-making or clinical areas e.g. training general practices that may be more receptive to change than other settings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1440"/>
        <w:tab w:val="clear" w:pos="2160"/>
        <w:tab w:val="clear" w:pos="2880"/>
        <w:tab w:val="clear" w:pos="4320"/>
        <w:tab w:val="clear" w:pos="4680"/>
        <w:tab w:val="clear" w:pos="5400"/>
        <w:tab w:val="clear" w:pos="8640"/>
        <w:tab w:val="clear" w:pos="9000"/>
        <w:tab w:val="left" w:pos="720" w:leader="none"/>
      </w:tabs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25/10/12 v2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spacing w:before="0" w:after="20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left" w:pos="5400" w:leader="none"/>
        <w:tab w:val="right" w:pos="9000" w:leader="none"/>
      </w:tabs>
      <w:spacing w:lineRule="atLeast" w:line="240" w:before="0" w:after="0"/>
      <w:jc w:val="both"/>
      <w:outlineLvl w:val="3"/>
    </w:pPr>
    <w:rPr>
      <w:rFonts w:ascii="Times New Roman" w:hAnsi="Times New Roman" w:eastAsia="Times New Roman" w:cs="Times New Roman"/>
      <w:b/>
      <w:sz w:val="56"/>
      <w:szCs w:val="20"/>
      <w:lang w:val="en-GB"/>
    </w:rPr>
  </w:style>
  <w:style w:type="character" w:styleId="WW8Num1z0">
    <w:name w:val="WW8Num1z0"/>
    <w:qFormat/>
    <w:rPr>
      <w:rFonts w:ascii="Symbol" w:hAnsi="Symbol" w:cs="Symbol"/>
      <w:sz w:val="24"/>
      <w:szCs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4"/>
      <w:szCs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4"/>
      <w:szCs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4"/>
      <w:szCs w:val="24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4"/>
      <w:szCs w:val="24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al" w:hAnsi="Arial" w:cs="Arial"/>
      <w:sz w:val="22"/>
    </w:rPr>
  </w:style>
  <w:style w:type="character" w:styleId="WW8Num10z0">
    <w:name w:val="WW8Num10z0"/>
    <w:qFormat/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sz w:val="56"/>
      <w:szCs w:val="20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PageNumber">
    <w:name w:val="Page Number"/>
    <w:basedOn w:val="DefaultParagraphFont"/>
    <w:rPr/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Titlesheadersearch">
    <w:name w:val="titlesheader-search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center" w:pos="4320" w:leader="none"/>
        <w:tab w:val="left" w:pos="4680" w:leader="none"/>
        <w:tab w:val="left" w:pos="5400" w:leader="none"/>
        <w:tab w:val="right" w:pos="8640" w:leader="none"/>
        <w:tab w:val="right" w:pos="9000" w:leader="none"/>
      </w:tabs>
      <w:spacing w:lineRule="atLeast" w:line="24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Footer">
    <w:name w:val="Footer"/>
    <w:basedOn w:val="Normal"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center" w:pos="4320" w:leader="none"/>
        <w:tab w:val="left" w:pos="4680" w:leader="none"/>
        <w:tab w:val="left" w:pos="5400" w:leader="none"/>
        <w:tab w:val="right" w:pos="8640" w:leader="none"/>
        <w:tab w:val="right" w:pos="9000" w:leader="none"/>
      </w:tabs>
      <w:spacing w:lineRule="atLeast" w:line="24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Formfillintext">
    <w:name w:val="Form fill-in text"/>
    <w:basedOn w:val="Normal"/>
    <w:qFormat/>
    <w:pPr>
      <w:spacing w:lineRule="auto" w:line="360" w:before="60" w:after="0"/>
    </w:pPr>
    <w:rPr>
      <w:rFonts w:ascii="Trebuchet MS" w:hAnsi="Trebuchet MS" w:eastAsia="Times New Roman" w:cs="Times New Roman"/>
      <w:sz w:val="20"/>
      <w:szCs w:val="20"/>
      <w:lang w:val="en-GB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GB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autoSpaceDE w:val="false"/>
      <w:spacing w:lineRule="auto" w:line="240" w:before="100" w:after="10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5">
    <w:name w:val="5"/>
    <w:basedOn w:val="Normal"/>
    <w:qFormat/>
    <w:pPr>
      <w:tabs>
        <w:tab w:val="right" w:pos="540" w:leader="none"/>
        <w:tab w:val="left" w:pos="720" w:leader="none"/>
      </w:tabs>
      <w:spacing w:lineRule="auto" w:line="240" w:before="0" w:after="0"/>
      <w:ind w:left="720" w:hanging="72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Times New Roman" w:cs="Tahoma"/>
      <w:sz w:val="20"/>
      <w:szCs w:val="20"/>
      <w:lang w:val="en-GB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00:03:00Z</dcterms:created>
  <dc:creator>Garinggo, Sheila</dc:creator>
  <dc:description/>
  <cp:keywords/>
  <dc:language>en-US</dc:language>
  <cp:lastModifiedBy>Garinggo, Sheila</cp:lastModifiedBy>
  <dcterms:modified xsi:type="dcterms:W3CDTF">2012-10-30T00:03:00Z</dcterms:modified>
  <cp:revision>2</cp:revision>
  <dc:subject/>
  <dc:title/>
</cp:coreProperties>
</file>